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94"/>
        <w:gridCol w:w="3585"/>
        <w:gridCol w:w="4446"/>
      </w:tblGrid>
      <w:tr w:rsidR="00966FCC" w:rsidRPr="003C61F1" w14:paraId="2C3CF42D" w14:textId="77777777" w:rsidTr="00407031">
        <w:trPr>
          <w:trHeight w:val="80"/>
          <w:jc w:val="center"/>
        </w:trPr>
        <w:tc>
          <w:tcPr>
            <w:tcW w:w="8725" w:type="dxa"/>
            <w:gridSpan w:val="3"/>
            <w:shd w:val="clear" w:color="auto" w:fill="BFBFBF"/>
            <w:vAlign w:val="center"/>
          </w:tcPr>
          <w:p w14:paraId="6B1F5641" w14:textId="3F036339" w:rsidR="00966FCC" w:rsidRPr="003C61F1" w:rsidRDefault="00966FCC" w:rsidP="008248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1</w:t>
            </w: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ified ultrasound scoring system for evaluation FES &amp; FAS</w:t>
            </w:r>
            <w:r w:rsidRPr="003C61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66FCC" w:rsidRPr="003C61F1" w14:paraId="281822CF" w14:textId="77777777" w:rsidTr="00407031">
        <w:trPr>
          <w:trHeight w:val="197"/>
          <w:jc w:val="center"/>
        </w:trPr>
        <w:tc>
          <w:tcPr>
            <w:tcW w:w="694" w:type="dxa"/>
            <w:shd w:val="clear" w:color="auto" w:fill="BFBFBF"/>
            <w:vAlign w:val="center"/>
          </w:tcPr>
          <w:p w14:paraId="39701FD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585" w:type="dxa"/>
            <w:shd w:val="clear" w:color="auto" w:fill="BFBFBF"/>
            <w:vAlign w:val="center"/>
          </w:tcPr>
          <w:p w14:paraId="1D833FF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ber  echogenicity score (FES)</w:t>
            </w:r>
          </w:p>
          <w:p w14:paraId="4F3AE3E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Transverse plane)</w:t>
            </w:r>
          </w:p>
        </w:tc>
        <w:tc>
          <w:tcPr>
            <w:tcW w:w="4446" w:type="dxa"/>
            <w:shd w:val="clear" w:color="auto" w:fill="BFBFBF"/>
            <w:vAlign w:val="center"/>
          </w:tcPr>
          <w:p w14:paraId="21457BE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ber alignment score (FAS)</w:t>
            </w:r>
          </w:p>
          <w:p w14:paraId="01AEC06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agittal plane)</w:t>
            </w:r>
          </w:p>
        </w:tc>
      </w:tr>
      <w:tr w:rsidR="00966FCC" w:rsidRPr="003C61F1" w14:paraId="139D48D8" w14:textId="77777777" w:rsidTr="00407031">
        <w:trPr>
          <w:trHeight w:val="42"/>
          <w:jc w:val="center"/>
        </w:trPr>
        <w:tc>
          <w:tcPr>
            <w:tcW w:w="694" w:type="dxa"/>
            <w:shd w:val="clear" w:color="auto" w:fill="auto"/>
            <w:vAlign w:val="center"/>
          </w:tcPr>
          <w:p w14:paraId="40FC2E8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3585" w:type="dxa"/>
            <w:shd w:val="clear" w:color="auto" w:fill="auto"/>
            <w:vAlign w:val="center"/>
          </w:tcPr>
          <w:p w14:paraId="2592AF6A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yperechoic  </w:t>
            </w:r>
          </w:p>
        </w:tc>
        <w:tc>
          <w:tcPr>
            <w:tcW w:w="4446" w:type="dxa"/>
            <w:shd w:val="clear" w:color="auto" w:fill="auto"/>
            <w:vAlign w:val="center"/>
          </w:tcPr>
          <w:p w14:paraId="0760475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66FCC" w:rsidRPr="003C61F1" w14:paraId="3B45DFEF" w14:textId="77777777" w:rsidTr="00407031">
        <w:trPr>
          <w:trHeight w:val="458"/>
          <w:jc w:val="center"/>
        </w:trPr>
        <w:tc>
          <w:tcPr>
            <w:tcW w:w="694" w:type="dxa"/>
            <w:vAlign w:val="center"/>
          </w:tcPr>
          <w:p w14:paraId="14004C7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3585" w:type="dxa"/>
            <w:vAlign w:val="center"/>
          </w:tcPr>
          <w:p w14:paraId="6A81CAA4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oechoic</w:t>
            </w:r>
            <w:proofErr w:type="spellEnd"/>
          </w:p>
          <w:p w14:paraId="1047E0E1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rmal to nearly normal echogenicity</w:t>
            </w:r>
          </w:p>
        </w:tc>
        <w:tc>
          <w:tcPr>
            <w:tcW w:w="4446" w:type="dxa"/>
            <w:vAlign w:val="center"/>
          </w:tcPr>
          <w:p w14:paraId="308ACF69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s with &gt;75 % Alignment</w:t>
            </w:r>
          </w:p>
          <w:p w14:paraId="5843C769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to near normal pattern</w:t>
            </w:r>
          </w:p>
        </w:tc>
      </w:tr>
      <w:tr w:rsidR="00966FCC" w:rsidRPr="003C61F1" w14:paraId="03691DEA" w14:textId="77777777" w:rsidTr="00407031">
        <w:trPr>
          <w:trHeight w:val="377"/>
          <w:jc w:val="center"/>
        </w:trPr>
        <w:tc>
          <w:tcPr>
            <w:tcW w:w="694" w:type="dxa"/>
            <w:vAlign w:val="center"/>
          </w:tcPr>
          <w:p w14:paraId="02ACB70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5" w:type="dxa"/>
            <w:vAlign w:val="center"/>
          </w:tcPr>
          <w:p w14:paraId="36F67444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echoic </w:t>
            </w:r>
          </w:p>
          <w:p w14:paraId="27D71DB0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 50% loss of normal echogenicity</w:t>
            </w:r>
          </w:p>
        </w:tc>
        <w:tc>
          <w:tcPr>
            <w:tcW w:w="4446" w:type="dxa"/>
            <w:vAlign w:val="center"/>
          </w:tcPr>
          <w:p w14:paraId="029AB046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bers with 50–74 % of normal pattern Alignment </w:t>
            </w:r>
          </w:p>
        </w:tc>
      </w:tr>
      <w:tr w:rsidR="00966FCC" w:rsidRPr="003C61F1" w14:paraId="06DF47B3" w14:textId="77777777" w:rsidTr="00407031">
        <w:trPr>
          <w:trHeight w:val="260"/>
          <w:jc w:val="center"/>
        </w:trPr>
        <w:tc>
          <w:tcPr>
            <w:tcW w:w="694" w:type="dxa"/>
            <w:vAlign w:val="center"/>
          </w:tcPr>
          <w:p w14:paraId="72AD3B2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585" w:type="dxa"/>
            <w:vAlign w:val="center"/>
          </w:tcPr>
          <w:p w14:paraId="7AC23665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echogenicity</w:t>
            </w:r>
          </w:p>
          <w:p w14:paraId="07ADB476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anechoic and 50% normal echogenic</w:t>
            </w:r>
          </w:p>
        </w:tc>
        <w:tc>
          <w:tcPr>
            <w:tcW w:w="4446" w:type="dxa"/>
            <w:vAlign w:val="center"/>
          </w:tcPr>
          <w:p w14:paraId="2DF0B868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s with 25–49% of normal pattern Alignment</w:t>
            </w:r>
          </w:p>
        </w:tc>
      </w:tr>
      <w:tr w:rsidR="00966FCC" w:rsidRPr="003C61F1" w14:paraId="446F97E0" w14:textId="77777777" w:rsidTr="00407031">
        <w:trPr>
          <w:trHeight w:val="188"/>
          <w:jc w:val="center"/>
        </w:trPr>
        <w:tc>
          <w:tcPr>
            <w:tcW w:w="694" w:type="dxa"/>
            <w:vAlign w:val="center"/>
          </w:tcPr>
          <w:p w14:paraId="3ECE504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585" w:type="dxa"/>
            <w:vAlign w:val="center"/>
          </w:tcPr>
          <w:p w14:paraId="0BEB959C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ly to completely anechoic</w:t>
            </w:r>
          </w:p>
        </w:tc>
        <w:tc>
          <w:tcPr>
            <w:tcW w:w="4446" w:type="dxa"/>
            <w:vAlign w:val="center"/>
          </w:tcPr>
          <w:p w14:paraId="67D729E8" w14:textId="77777777" w:rsidR="00966FCC" w:rsidRPr="003C61F1" w:rsidRDefault="00966FCC" w:rsidP="00407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s with &lt;25 %  of normal pattern Alignment</w:t>
            </w:r>
          </w:p>
        </w:tc>
      </w:tr>
    </w:tbl>
    <w:p w14:paraId="3E4CE162" w14:textId="60C11EB7" w:rsidR="00502CE0" w:rsidRDefault="00502CE0" w:rsidP="00270FCA">
      <w:pPr>
        <w:rPr>
          <w:rFonts w:eastAsia="Times New Roman"/>
          <w:color w:val="000000" w:themeColor="text1"/>
        </w:rPr>
      </w:pPr>
    </w:p>
    <w:p w14:paraId="5DA522D4" w14:textId="77777777" w:rsidR="00966FCC" w:rsidRDefault="00966FCC" w:rsidP="00966FCC">
      <w:pPr>
        <w:rPr>
          <w:rFonts w:ascii="Times New Roman" w:hAnsi="Times New Roman" w:cs="Times New Roman"/>
          <w:sz w:val="24"/>
          <w:szCs w:val="24"/>
        </w:rPr>
      </w:pPr>
    </w:p>
    <w:p w14:paraId="596EE38A" w14:textId="77777777" w:rsidR="00966FCC" w:rsidRDefault="00966FCC" w:rsidP="00966FCC">
      <w:pPr>
        <w:spacing w:line="360" w:lineRule="auto"/>
      </w:pPr>
      <w:r w:rsidRPr="003C61F1">
        <w:t xml:space="preserve"> </w:t>
      </w:r>
      <w:bookmarkStart w:id="0" w:name="_GoBack"/>
      <w:bookmarkEnd w:id="0"/>
    </w:p>
    <w:tbl>
      <w:tblPr>
        <w:tblStyle w:val="TableGrid"/>
        <w:tblW w:w="4470" w:type="pct"/>
        <w:jc w:val="center"/>
        <w:tblLayout w:type="fixed"/>
        <w:tblLook w:val="04A0" w:firstRow="1" w:lastRow="0" w:firstColumn="1" w:lastColumn="0" w:noHBand="0" w:noVBand="1"/>
      </w:tblPr>
      <w:tblGrid>
        <w:gridCol w:w="1586"/>
        <w:gridCol w:w="1393"/>
        <w:gridCol w:w="1394"/>
        <w:gridCol w:w="1505"/>
        <w:gridCol w:w="1483"/>
        <w:gridCol w:w="998"/>
      </w:tblGrid>
      <w:tr w:rsidR="00B45051" w:rsidRPr="003C61F1" w14:paraId="5DDB80D9" w14:textId="77777777" w:rsidTr="001B6296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11B813C7" w14:textId="77777777" w:rsidR="00B45051" w:rsidRPr="003C61F1" w:rsidRDefault="00B45051" w:rsidP="001B6296">
            <w:pPr>
              <w:pStyle w:val="ListParagraph"/>
              <w:bidi w:val="0"/>
              <w:ind w:left="0"/>
            </w:pPr>
            <w:r w:rsidRPr="00966FCC">
              <w:rPr>
                <w:b/>
                <w:bCs/>
              </w:rPr>
              <w:t>Table S2</w:t>
            </w:r>
            <w:r w:rsidRPr="003C61F1">
              <w:t xml:space="preserve">.  Showing assessments of Tendon shape </w:t>
            </w:r>
            <w:r>
              <w:t xml:space="preserve">score </w:t>
            </w:r>
            <w:r w:rsidRPr="003C61F1">
              <w:t>upon palpation and Intensifying weight bearing at (T0) and after treatment (T150).</w:t>
            </w:r>
          </w:p>
        </w:tc>
      </w:tr>
      <w:tr w:rsidR="00B45051" w:rsidRPr="003C61F1" w14:paraId="781C3F3F" w14:textId="77777777" w:rsidTr="001B6296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48EAF094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endon shape upon palpation</w:t>
            </w:r>
          </w:p>
        </w:tc>
      </w:tr>
      <w:tr w:rsidR="00B45051" w:rsidRPr="003C61F1" w14:paraId="7C1B5F96" w14:textId="77777777" w:rsidTr="001B6296">
        <w:trPr>
          <w:trHeight w:val="359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6EB339C9" w14:textId="77777777" w:rsidR="00B45051" w:rsidRPr="003C61F1" w:rsidRDefault="00B45051" w:rsidP="001B6296">
            <w:pPr>
              <w:pStyle w:val="ListParagraph"/>
              <w:bidi w:val="0"/>
              <w:ind w:left="0"/>
            </w:pPr>
          </w:p>
        </w:tc>
        <w:tc>
          <w:tcPr>
            <w:tcW w:w="833" w:type="pct"/>
            <w:vAlign w:val="center"/>
          </w:tcPr>
          <w:p w14:paraId="6CBCD56B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>
              <w:t>Control</w:t>
            </w:r>
          </w:p>
        </w:tc>
        <w:tc>
          <w:tcPr>
            <w:tcW w:w="834" w:type="pct"/>
            <w:vAlign w:val="center"/>
          </w:tcPr>
          <w:p w14:paraId="23545E63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PRF</w:t>
            </w:r>
          </w:p>
        </w:tc>
        <w:tc>
          <w:tcPr>
            <w:tcW w:w="900" w:type="pct"/>
            <w:vAlign w:val="center"/>
          </w:tcPr>
          <w:p w14:paraId="76B5C0D2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PRF/</w:t>
            </w:r>
            <w:r>
              <w:t>ACS</w:t>
            </w:r>
          </w:p>
        </w:tc>
        <w:tc>
          <w:tcPr>
            <w:tcW w:w="887" w:type="pct"/>
            <w:vAlign w:val="center"/>
          </w:tcPr>
          <w:p w14:paraId="35B335B8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est  statistic</w:t>
            </w:r>
          </w:p>
        </w:tc>
        <w:tc>
          <w:tcPr>
            <w:tcW w:w="597" w:type="pct"/>
            <w:vAlign w:val="center"/>
          </w:tcPr>
          <w:p w14:paraId="3720B062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P value</w:t>
            </w:r>
          </w:p>
        </w:tc>
      </w:tr>
      <w:tr w:rsidR="00B45051" w:rsidRPr="003C61F1" w14:paraId="4E3BADE0" w14:textId="77777777" w:rsidTr="001B6296">
        <w:trPr>
          <w:trHeight w:val="134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1382602E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0</w:t>
            </w:r>
          </w:p>
        </w:tc>
        <w:tc>
          <w:tcPr>
            <w:tcW w:w="833" w:type="pct"/>
            <w:vAlign w:val="center"/>
          </w:tcPr>
          <w:p w14:paraId="0BB0763E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>
              <w:t>3 (3-3)</w:t>
            </w:r>
            <w:r w:rsidRPr="00B378CD">
              <w:rPr>
                <w:rFonts w:eastAsia="Calibri"/>
                <w:vertAlign w:val="superscript"/>
              </w:rPr>
              <w:t xml:space="preserve"> a</w:t>
            </w:r>
          </w:p>
        </w:tc>
        <w:tc>
          <w:tcPr>
            <w:tcW w:w="834" w:type="pct"/>
            <w:vAlign w:val="center"/>
          </w:tcPr>
          <w:p w14:paraId="0BB4DE7A" w14:textId="2EA25E40" w:rsidR="00B45051" w:rsidRPr="003C61F1" w:rsidRDefault="00B45051" w:rsidP="003017E6">
            <w:pPr>
              <w:pStyle w:val="ListParagraph"/>
              <w:bidi w:val="0"/>
              <w:ind w:left="0"/>
              <w:jc w:val="center"/>
            </w:pPr>
            <w:r w:rsidRPr="003C61F1">
              <w:t xml:space="preserve">3 (3-3) </w:t>
            </w:r>
            <w:r w:rsidR="003017E6">
              <w:rPr>
                <w:vertAlign w:val="superscript"/>
              </w:rPr>
              <w:t>a</w:t>
            </w:r>
            <w:r w:rsidRPr="003C61F1">
              <w:rPr>
                <w:vertAlign w:val="superscript"/>
              </w:rPr>
              <w:t xml:space="preserve"> </w:t>
            </w:r>
          </w:p>
        </w:tc>
        <w:tc>
          <w:tcPr>
            <w:tcW w:w="900" w:type="pct"/>
            <w:vAlign w:val="center"/>
          </w:tcPr>
          <w:p w14:paraId="34C79968" w14:textId="1000DCDA" w:rsidR="00B45051" w:rsidRPr="003C61F1" w:rsidRDefault="00B45051" w:rsidP="003017E6">
            <w:pPr>
              <w:pStyle w:val="ListParagraph"/>
              <w:bidi w:val="0"/>
              <w:ind w:left="0"/>
              <w:jc w:val="center"/>
            </w:pPr>
            <w:r w:rsidRPr="003C61F1">
              <w:t xml:space="preserve">3 (3-3) </w:t>
            </w:r>
            <w:r w:rsidR="003017E6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887" w:type="pct"/>
            <w:vAlign w:val="center"/>
          </w:tcPr>
          <w:p w14:paraId="6854EF43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 xml:space="preserve">0.00 </w:t>
            </w:r>
          </w:p>
        </w:tc>
        <w:tc>
          <w:tcPr>
            <w:tcW w:w="597" w:type="pct"/>
            <w:vAlign w:val="center"/>
          </w:tcPr>
          <w:p w14:paraId="1D6BDE4B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1.000</w:t>
            </w:r>
          </w:p>
        </w:tc>
      </w:tr>
      <w:tr w:rsidR="00B45051" w:rsidRPr="003C61F1" w14:paraId="430EAB06" w14:textId="77777777" w:rsidTr="001B6296">
        <w:trPr>
          <w:trHeight w:val="125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628A40EA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150</w:t>
            </w:r>
          </w:p>
        </w:tc>
        <w:tc>
          <w:tcPr>
            <w:tcW w:w="833" w:type="pct"/>
            <w:vAlign w:val="center"/>
          </w:tcPr>
          <w:p w14:paraId="6CE94957" w14:textId="13EFA796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t>4 (4-4)</w:t>
            </w:r>
            <w:r w:rsidR="009618F1">
              <w:t xml:space="preserve"> </w:t>
            </w:r>
            <w:r w:rsidRPr="00B378CD">
              <w:rPr>
                <w:rFonts w:eastAsia="Calibri"/>
                <w:vertAlign w:val="superscript"/>
              </w:rPr>
              <w:t xml:space="preserve">a 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CAF83DE" w14:textId="62EB210A" w:rsidR="00B45051" w:rsidRPr="003C61F1" w:rsidRDefault="00B45051" w:rsidP="003017E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1 (0-1) </w:t>
            </w:r>
            <w:r w:rsidR="003017E6">
              <w:rPr>
                <w:rFonts w:eastAsia="Calibri"/>
                <w:vertAlign w:val="superscript"/>
              </w:rPr>
              <w:t>b</w:t>
            </w:r>
            <w:r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0462BFD5" w14:textId="1012BE9D" w:rsidR="00B45051" w:rsidRPr="003C61F1" w:rsidRDefault="00B45051" w:rsidP="003017E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0 (0-0) </w:t>
            </w:r>
            <w:r w:rsidR="003017E6">
              <w:rPr>
                <w:rFonts w:eastAsia="Calibri"/>
                <w:vertAlign w:val="superscript"/>
              </w:rPr>
              <w:t>b</w:t>
            </w:r>
            <w:r>
              <w:rPr>
                <w:rFonts w:eastAsia="Calibri"/>
                <w:vertAlign w:val="superscript"/>
              </w:rPr>
              <w:t>*#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B65FC3C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19.80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28A69ED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0.000</w:t>
            </w:r>
          </w:p>
        </w:tc>
      </w:tr>
      <w:tr w:rsidR="00B45051" w:rsidRPr="003C61F1" w14:paraId="1077BD23" w14:textId="77777777" w:rsidTr="001B6296">
        <w:trPr>
          <w:trHeight w:val="125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24C3DDD2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est statistic</w:t>
            </w:r>
          </w:p>
        </w:tc>
        <w:tc>
          <w:tcPr>
            <w:tcW w:w="833" w:type="pct"/>
            <w:vAlign w:val="center"/>
          </w:tcPr>
          <w:p w14:paraId="09219690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12.00 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899BA8C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11.565 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6C967B73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12.00 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640AEEE0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127AEA35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</w:tr>
      <w:tr w:rsidR="00B45051" w:rsidRPr="003C61F1" w14:paraId="1F4FD7F5" w14:textId="77777777" w:rsidTr="001B6296">
        <w:trPr>
          <w:trHeight w:val="125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5C9F9EF0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P value</w:t>
            </w:r>
          </w:p>
        </w:tc>
        <w:tc>
          <w:tcPr>
            <w:tcW w:w="833" w:type="pct"/>
            <w:vAlign w:val="center"/>
          </w:tcPr>
          <w:p w14:paraId="72A13201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2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D0841E2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3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30D435C6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2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81FA905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51A41894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</w:tr>
      <w:tr w:rsidR="00B45051" w:rsidRPr="003C61F1" w14:paraId="46F0DB0A" w14:textId="77777777" w:rsidTr="001B6296">
        <w:trPr>
          <w:trHeight w:val="179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551CA4F3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Intensifying weight bearing Response (Static examination)</w:t>
            </w:r>
          </w:p>
        </w:tc>
      </w:tr>
      <w:tr w:rsidR="00B45051" w:rsidRPr="003C61F1" w14:paraId="3E28EF6B" w14:textId="77777777" w:rsidTr="001B6296">
        <w:trPr>
          <w:trHeight w:val="233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4663E8B8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0</w:t>
            </w:r>
          </w:p>
        </w:tc>
        <w:tc>
          <w:tcPr>
            <w:tcW w:w="833" w:type="pct"/>
          </w:tcPr>
          <w:p w14:paraId="01E3BFED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-3)</w:t>
            </w:r>
            <w:r w:rsidRPr="00B378CD">
              <w:rPr>
                <w:rFonts w:eastAsia="Calibri"/>
                <w:vertAlign w:val="superscript"/>
              </w:rPr>
              <w:t xml:space="preserve"> a</w:t>
            </w:r>
          </w:p>
        </w:tc>
        <w:tc>
          <w:tcPr>
            <w:tcW w:w="834" w:type="pct"/>
            <w:shd w:val="clear" w:color="auto" w:fill="auto"/>
          </w:tcPr>
          <w:p w14:paraId="19469BDA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-3)</w:t>
            </w:r>
            <w:r w:rsidRPr="00B378CD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900" w:type="pct"/>
            <w:shd w:val="clear" w:color="auto" w:fill="auto"/>
          </w:tcPr>
          <w:p w14:paraId="44D5A8E1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-3)</w:t>
            </w:r>
            <w:r w:rsidRPr="00B378CD">
              <w:rPr>
                <w:rFonts w:eastAsia="Calibri"/>
                <w:vertAlign w:val="superscript"/>
              </w:rPr>
              <w:t xml:space="preserve"> a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53BC906F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0.000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3FDE438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1.000</w:t>
            </w:r>
          </w:p>
        </w:tc>
      </w:tr>
      <w:tr w:rsidR="00B45051" w:rsidRPr="003C61F1" w14:paraId="3201BFF1" w14:textId="77777777" w:rsidTr="001B6296">
        <w:trPr>
          <w:trHeight w:val="161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4375A2C1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150</w:t>
            </w:r>
          </w:p>
        </w:tc>
        <w:tc>
          <w:tcPr>
            <w:tcW w:w="833" w:type="pct"/>
            <w:vAlign w:val="center"/>
          </w:tcPr>
          <w:p w14:paraId="12F19983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Pr="003C61F1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1</w:t>
            </w:r>
            <w:r w:rsidRPr="003C61F1">
              <w:rPr>
                <w:rFonts w:eastAsia="Calibri"/>
              </w:rPr>
              <w:t>-</w:t>
            </w:r>
            <w:r>
              <w:rPr>
                <w:rFonts w:eastAsia="Calibri"/>
              </w:rPr>
              <w:t>1)</w:t>
            </w:r>
            <w:r w:rsidRPr="00B378CD">
              <w:rPr>
                <w:rFonts w:eastAsia="Calibri"/>
                <w:vertAlign w:val="superscript"/>
              </w:rPr>
              <w:t xml:space="preserve"> </w:t>
            </w:r>
            <w:r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99AF06F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 (0-1)</w:t>
            </w:r>
            <w:r>
              <w:rPr>
                <w:rFonts w:eastAsia="Calibri"/>
                <w:vertAlign w:val="superscript"/>
              </w:rPr>
              <w:t>b*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2806B4DB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 xml:space="preserve">0 (0-0) </w:t>
            </w:r>
            <w:r>
              <w:rPr>
                <w:rFonts w:eastAsia="Calibri"/>
                <w:vertAlign w:val="superscript"/>
              </w:rPr>
              <w:t>b*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245509EE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16.86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D6AB72A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0.001</w:t>
            </w:r>
          </w:p>
        </w:tc>
      </w:tr>
      <w:tr w:rsidR="00B45051" w:rsidRPr="003C61F1" w14:paraId="1F001AC7" w14:textId="77777777" w:rsidTr="001B6296">
        <w:trPr>
          <w:trHeight w:val="179"/>
          <w:jc w:val="center"/>
        </w:trPr>
        <w:tc>
          <w:tcPr>
            <w:tcW w:w="949" w:type="pct"/>
            <w:shd w:val="clear" w:color="auto" w:fill="D9D9D9" w:themeFill="background1" w:themeFillShade="D9"/>
            <w:vAlign w:val="center"/>
          </w:tcPr>
          <w:p w14:paraId="082D59CB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Test statistic</w:t>
            </w:r>
          </w:p>
        </w:tc>
        <w:tc>
          <w:tcPr>
            <w:tcW w:w="833" w:type="pct"/>
            <w:vAlign w:val="center"/>
          </w:tcPr>
          <w:p w14:paraId="4EDA8109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12.00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F950A44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11.143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03B79DEF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12.00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36329B63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  <w:tc>
          <w:tcPr>
            <w:tcW w:w="597" w:type="pct"/>
            <w:shd w:val="clear" w:color="auto" w:fill="auto"/>
            <w:vAlign w:val="center"/>
          </w:tcPr>
          <w:p w14:paraId="4E7FFC55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</w:tr>
      <w:tr w:rsidR="00B45051" w:rsidRPr="003C61F1" w14:paraId="1D729E8B" w14:textId="77777777" w:rsidTr="0038422E">
        <w:trPr>
          <w:trHeight w:val="125"/>
          <w:jc w:val="center"/>
        </w:trPr>
        <w:tc>
          <w:tcPr>
            <w:tcW w:w="9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00C39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  <w:r w:rsidRPr="003C61F1">
              <w:t>P valu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1CB1CEEF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C73B3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4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F81CE" w14:textId="77777777" w:rsidR="00B45051" w:rsidRPr="003C61F1" w:rsidRDefault="00B45051" w:rsidP="001B6296">
            <w:pPr>
              <w:bidi w:val="0"/>
              <w:jc w:val="center"/>
              <w:rPr>
                <w:rFonts w:eastAsia="Calibri"/>
              </w:rPr>
            </w:pPr>
            <w:r w:rsidRPr="003C61F1">
              <w:rPr>
                <w:rFonts w:eastAsia="Calibri"/>
              </w:rPr>
              <w:t>0.002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38558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F3BB7" w14:textId="77777777" w:rsidR="00B45051" w:rsidRPr="003C61F1" w:rsidRDefault="00B45051" w:rsidP="001B6296">
            <w:pPr>
              <w:pStyle w:val="ListParagraph"/>
              <w:bidi w:val="0"/>
              <w:ind w:left="0"/>
              <w:jc w:val="center"/>
            </w:pPr>
          </w:p>
        </w:tc>
      </w:tr>
      <w:tr w:rsidR="00B45051" w:rsidRPr="003C61F1" w14:paraId="150BDAA5" w14:textId="77777777" w:rsidTr="0038422E">
        <w:trPr>
          <w:trHeight w:val="512"/>
          <w:jc w:val="center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374445C" w14:textId="13AF0B02" w:rsidR="00F013E8" w:rsidRDefault="00F013E8" w:rsidP="000F393A">
            <w:pPr>
              <w:pStyle w:val="ListParagraph"/>
              <w:bidi w:val="0"/>
              <w:ind w:left="0"/>
            </w:pPr>
            <w:r w:rsidRPr="00F013E8">
              <w:t>Times with different superscript letters in the same group are significantly different at p&lt;0.05</w:t>
            </w:r>
            <w:r w:rsidRPr="00F013E8">
              <w:rPr>
                <w:rtl/>
              </w:rPr>
              <w:t>.</w:t>
            </w:r>
          </w:p>
          <w:p w14:paraId="51390F46" w14:textId="7CCC43EB" w:rsidR="00F013E8" w:rsidRPr="003C61F1" w:rsidRDefault="00A70457" w:rsidP="00AF7E16">
            <w:pPr>
              <w:pStyle w:val="ListParagraph"/>
              <w:bidi w:val="0"/>
              <w:ind w:left="0"/>
            </w:pPr>
            <w:r w:rsidRPr="001C1C24">
              <w:t>*there is a significant difference compared to the control group and # there is a significant difference compared to the PRF group in the same time at p&lt;0.05.</w:t>
            </w:r>
            <w:r w:rsidR="00AF7E16">
              <w:t xml:space="preserve"> </w:t>
            </w:r>
          </w:p>
        </w:tc>
      </w:tr>
    </w:tbl>
    <w:p w14:paraId="0E1BFB4E" w14:textId="77777777" w:rsidR="00966FCC" w:rsidRDefault="00966FCC" w:rsidP="00966FCC">
      <w:r>
        <w:br w:type="page"/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1749"/>
        <w:gridCol w:w="1896"/>
        <w:gridCol w:w="1116"/>
        <w:gridCol w:w="2233"/>
        <w:gridCol w:w="2356"/>
      </w:tblGrid>
      <w:tr w:rsidR="00966FCC" w:rsidRPr="00A70484" w14:paraId="125A4EBD" w14:textId="77777777" w:rsidTr="00407031">
        <w:trPr>
          <w:trHeight w:val="404"/>
        </w:trPr>
        <w:tc>
          <w:tcPr>
            <w:tcW w:w="5000" w:type="pct"/>
            <w:gridSpan w:val="5"/>
            <w:vAlign w:val="center"/>
          </w:tcPr>
          <w:p w14:paraId="62848E77" w14:textId="2B18E05C" w:rsidR="00966FCC" w:rsidRPr="00A70484" w:rsidRDefault="00966FCC" w:rsidP="00966FCC">
            <w:pPr>
              <w:bidi w:val="0"/>
              <w:contextualSpacing/>
            </w:pPr>
            <w:r w:rsidRPr="00A70484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3</w:t>
            </w:r>
            <w:r w:rsidRPr="00A70484">
              <w:rPr>
                <w:b/>
                <w:bCs/>
              </w:rPr>
              <w:t>.</w:t>
            </w:r>
            <w:r w:rsidRPr="00A70484">
              <w:t xml:space="preserve"> Showing the ultrasonographic results of tendon cross section are (T-CSA), lesion cross sectional area (L-CSA), and lesion percentage (Lesion %) at the admission day (T0).</w:t>
            </w:r>
          </w:p>
        </w:tc>
      </w:tr>
      <w:tr w:rsidR="00966FCC" w:rsidRPr="00A70484" w14:paraId="256AD59A" w14:textId="77777777" w:rsidTr="00407031">
        <w:tc>
          <w:tcPr>
            <w:tcW w:w="935" w:type="pct"/>
            <w:vMerge w:val="restart"/>
            <w:vAlign w:val="center"/>
          </w:tcPr>
          <w:p w14:paraId="2D8B6488" w14:textId="77777777" w:rsidR="00966FCC" w:rsidRPr="00A70484" w:rsidRDefault="00966FCC" w:rsidP="00407031">
            <w:pPr>
              <w:bidi w:val="0"/>
              <w:contextualSpacing/>
              <w:jc w:val="center"/>
            </w:pPr>
          </w:p>
        </w:tc>
        <w:tc>
          <w:tcPr>
            <w:tcW w:w="1611" w:type="pct"/>
            <w:gridSpan w:val="2"/>
            <w:shd w:val="clear" w:color="auto" w:fill="FBE4D5"/>
            <w:vAlign w:val="center"/>
          </w:tcPr>
          <w:p w14:paraId="579C6DE7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T-CSA</w:t>
            </w:r>
          </w:p>
        </w:tc>
        <w:tc>
          <w:tcPr>
            <w:tcW w:w="1194" w:type="pct"/>
            <w:shd w:val="clear" w:color="auto" w:fill="FBE4D5"/>
            <w:vAlign w:val="center"/>
          </w:tcPr>
          <w:p w14:paraId="27310F1C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L-CSA</w:t>
            </w:r>
          </w:p>
        </w:tc>
        <w:tc>
          <w:tcPr>
            <w:tcW w:w="1260" w:type="pct"/>
            <w:shd w:val="clear" w:color="auto" w:fill="FBE4D5"/>
            <w:vAlign w:val="center"/>
          </w:tcPr>
          <w:p w14:paraId="201D76FF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Lesion %</w:t>
            </w:r>
          </w:p>
        </w:tc>
      </w:tr>
      <w:tr w:rsidR="00966FCC" w:rsidRPr="00A70484" w14:paraId="33803EE2" w14:textId="77777777" w:rsidTr="00407031">
        <w:tc>
          <w:tcPr>
            <w:tcW w:w="935" w:type="pct"/>
            <w:vMerge/>
            <w:shd w:val="clear" w:color="auto" w:fill="D9D9D9"/>
            <w:vAlign w:val="center"/>
          </w:tcPr>
          <w:p w14:paraId="0E913AEF" w14:textId="77777777" w:rsidR="00966FCC" w:rsidRPr="00A70484" w:rsidRDefault="00966FCC" w:rsidP="00407031">
            <w:pPr>
              <w:bidi w:val="0"/>
              <w:contextualSpacing/>
              <w:jc w:val="center"/>
            </w:pPr>
          </w:p>
        </w:tc>
        <w:tc>
          <w:tcPr>
            <w:tcW w:w="1014" w:type="pct"/>
            <w:shd w:val="clear" w:color="auto" w:fill="D9D9D9"/>
            <w:vAlign w:val="center"/>
          </w:tcPr>
          <w:p w14:paraId="748E88F6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 xml:space="preserve">Contralateral limb </w:t>
            </w:r>
          </w:p>
        </w:tc>
        <w:tc>
          <w:tcPr>
            <w:tcW w:w="597" w:type="pct"/>
            <w:shd w:val="clear" w:color="auto" w:fill="D9D9D9"/>
            <w:vAlign w:val="center"/>
          </w:tcPr>
          <w:p w14:paraId="1B2930AB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T0</w:t>
            </w:r>
          </w:p>
        </w:tc>
        <w:tc>
          <w:tcPr>
            <w:tcW w:w="1194" w:type="pct"/>
            <w:shd w:val="clear" w:color="auto" w:fill="D9D9D9"/>
            <w:vAlign w:val="center"/>
          </w:tcPr>
          <w:p w14:paraId="163CC7CC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T0</w:t>
            </w:r>
          </w:p>
        </w:tc>
        <w:tc>
          <w:tcPr>
            <w:tcW w:w="1260" w:type="pct"/>
            <w:shd w:val="clear" w:color="auto" w:fill="D9D9D9"/>
            <w:vAlign w:val="center"/>
          </w:tcPr>
          <w:p w14:paraId="34C98F03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T0</w:t>
            </w:r>
          </w:p>
        </w:tc>
      </w:tr>
      <w:tr w:rsidR="00966FCC" w:rsidRPr="00A70484" w14:paraId="0ACE2454" w14:textId="77777777" w:rsidTr="00407031">
        <w:tc>
          <w:tcPr>
            <w:tcW w:w="935" w:type="pct"/>
            <w:shd w:val="clear" w:color="auto" w:fill="D9D9D9"/>
            <w:vAlign w:val="center"/>
          </w:tcPr>
          <w:p w14:paraId="59F920F1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Control</w:t>
            </w:r>
          </w:p>
        </w:tc>
        <w:tc>
          <w:tcPr>
            <w:tcW w:w="1014" w:type="pct"/>
            <w:vAlign w:val="center"/>
          </w:tcPr>
          <w:p w14:paraId="4571AA46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30.3 ±0.422</w:t>
            </w:r>
          </w:p>
        </w:tc>
        <w:tc>
          <w:tcPr>
            <w:tcW w:w="597" w:type="pct"/>
            <w:vAlign w:val="center"/>
          </w:tcPr>
          <w:p w14:paraId="349E0869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48.5±1.3</w:t>
            </w:r>
          </w:p>
        </w:tc>
        <w:tc>
          <w:tcPr>
            <w:tcW w:w="1194" w:type="pct"/>
            <w:vAlign w:val="center"/>
          </w:tcPr>
          <w:p w14:paraId="2DB57AD7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20.2±1.3</w:t>
            </w:r>
          </w:p>
        </w:tc>
        <w:tc>
          <w:tcPr>
            <w:tcW w:w="1260" w:type="pct"/>
            <w:vAlign w:val="center"/>
          </w:tcPr>
          <w:p w14:paraId="263643A7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41.6± 1.8</w:t>
            </w:r>
          </w:p>
        </w:tc>
      </w:tr>
      <w:tr w:rsidR="00966FCC" w:rsidRPr="00A70484" w14:paraId="20D9EC67" w14:textId="77777777" w:rsidTr="00407031">
        <w:trPr>
          <w:trHeight w:val="188"/>
        </w:trPr>
        <w:tc>
          <w:tcPr>
            <w:tcW w:w="935" w:type="pct"/>
            <w:shd w:val="clear" w:color="auto" w:fill="D9D9D9"/>
            <w:vAlign w:val="center"/>
          </w:tcPr>
          <w:p w14:paraId="21546902" w14:textId="77777777" w:rsidR="00966FCC" w:rsidRPr="00A70484" w:rsidRDefault="00966FCC" w:rsidP="00407031">
            <w:pPr>
              <w:bidi w:val="0"/>
              <w:contextualSpacing/>
              <w:jc w:val="center"/>
              <w:rPr>
                <w:rtl/>
              </w:rPr>
            </w:pPr>
            <w:r w:rsidRPr="00A70484">
              <w:t>PRF</w:t>
            </w:r>
          </w:p>
        </w:tc>
        <w:tc>
          <w:tcPr>
            <w:tcW w:w="1014" w:type="pct"/>
            <w:vAlign w:val="center"/>
          </w:tcPr>
          <w:p w14:paraId="3E4D37EF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27 ±0.730</w:t>
            </w:r>
          </w:p>
        </w:tc>
        <w:tc>
          <w:tcPr>
            <w:tcW w:w="597" w:type="pct"/>
            <w:vAlign w:val="center"/>
          </w:tcPr>
          <w:p w14:paraId="3367AD3B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37.9±1.2</w:t>
            </w:r>
          </w:p>
        </w:tc>
        <w:tc>
          <w:tcPr>
            <w:tcW w:w="1194" w:type="pct"/>
            <w:vAlign w:val="center"/>
          </w:tcPr>
          <w:p w14:paraId="2B6D8F5F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15.4±0.9</w:t>
            </w:r>
          </w:p>
        </w:tc>
        <w:tc>
          <w:tcPr>
            <w:tcW w:w="1260" w:type="pct"/>
            <w:vAlign w:val="center"/>
          </w:tcPr>
          <w:p w14:paraId="2521E84F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40.6± 2.5</w:t>
            </w:r>
          </w:p>
        </w:tc>
      </w:tr>
      <w:tr w:rsidR="00966FCC" w:rsidRPr="00A70484" w14:paraId="2F9CE257" w14:textId="77777777" w:rsidTr="00407031">
        <w:trPr>
          <w:trHeight w:val="98"/>
        </w:trPr>
        <w:tc>
          <w:tcPr>
            <w:tcW w:w="935" w:type="pct"/>
            <w:shd w:val="clear" w:color="auto" w:fill="D9D9D9"/>
            <w:vAlign w:val="center"/>
          </w:tcPr>
          <w:p w14:paraId="634EECC1" w14:textId="77777777" w:rsidR="00966FCC" w:rsidRPr="00A70484" w:rsidRDefault="00966FCC" w:rsidP="00407031">
            <w:pPr>
              <w:bidi w:val="0"/>
              <w:contextualSpacing/>
              <w:jc w:val="center"/>
            </w:pPr>
            <w:r w:rsidRPr="00A70484">
              <w:t>PRF/</w:t>
            </w:r>
            <w:r>
              <w:t>ACS</w:t>
            </w:r>
          </w:p>
        </w:tc>
        <w:tc>
          <w:tcPr>
            <w:tcW w:w="1014" w:type="pct"/>
            <w:vAlign w:val="center"/>
          </w:tcPr>
          <w:p w14:paraId="65DD90F0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29.3 ±0.494</w:t>
            </w:r>
          </w:p>
        </w:tc>
        <w:tc>
          <w:tcPr>
            <w:tcW w:w="597" w:type="pct"/>
            <w:vAlign w:val="center"/>
          </w:tcPr>
          <w:p w14:paraId="000E2574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49 ±0.7</w:t>
            </w:r>
          </w:p>
        </w:tc>
        <w:tc>
          <w:tcPr>
            <w:tcW w:w="1194" w:type="pct"/>
            <w:vAlign w:val="center"/>
          </w:tcPr>
          <w:p w14:paraId="39BF7396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21.9±0.8</w:t>
            </w:r>
          </w:p>
        </w:tc>
        <w:tc>
          <w:tcPr>
            <w:tcW w:w="1260" w:type="pct"/>
            <w:vAlign w:val="center"/>
          </w:tcPr>
          <w:p w14:paraId="00C20DED" w14:textId="77777777" w:rsidR="00966FCC" w:rsidRPr="00A70484" w:rsidRDefault="00966FCC" w:rsidP="00407031">
            <w:pPr>
              <w:bidi w:val="0"/>
              <w:jc w:val="center"/>
            </w:pPr>
            <w:r w:rsidRPr="00A70484">
              <w:t>44.7± 1.7</w:t>
            </w:r>
          </w:p>
        </w:tc>
      </w:tr>
    </w:tbl>
    <w:p w14:paraId="30A3E1A6" w14:textId="77777777" w:rsidR="00966FCC" w:rsidRDefault="00966FCC" w:rsidP="00966FCC">
      <w:pPr>
        <w:pStyle w:val="ListParagraph"/>
        <w:spacing w:before="240" w:after="240" w:line="480" w:lineRule="auto"/>
        <w:ind w:left="4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61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5EE6308" w14:textId="77777777" w:rsidR="00966FCC" w:rsidRDefault="00966FCC" w:rsidP="00966FCC">
      <w:pPr>
        <w:pStyle w:val="ListParagraph"/>
        <w:spacing w:before="240" w:after="240" w:line="480" w:lineRule="auto"/>
        <w:ind w:left="4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ADCD2E" w14:textId="77777777" w:rsidR="00966FCC" w:rsidRPr="003C61F1" w:rsidRDefault="00966FCC" w:rsidP="00966FCC">
      <w:pPr>
        <w:pStyle w:val="ListParagraph"/>
        <w:spacing w:before="240" w:after="240" w:line="480" w:lineRule="auto"/>
        <w:ind w:left="4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8"/>
        <w:gridCol w:w="1945"/>
        <w:gridCol w:w="1945"/>
        <w:gridCol w:w="2162"/>
      </w:tblGrid>
      <w:tr w:rsidR="00966FCC" w:rsidRPr="003C61F1" w14:paraId="1C6F7C19" w14:textId="77777777" w:rsidTr="00407031">
        <w:trPr>
          <w:trHeight w:val="54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146B92" w14:textId="399F0CE1" w:rsidR="00966FCC" w:rsidRPr="003C61F1" w:rsidRDefault="00966FCC" w:rsidP="00966FCC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2D7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D7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 Ultrasonographic results of lesion percent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treatment over time.</w:t>
            </w:r>
          </w:p>
        </w:tc>
      </w:tr>
      <w:tr w:rsidR="00966FCC" w:rsidRPr="003C61F1" w14:paraId="16077C6F" w14:textId="77777777" w:rsidTr="00407031">
        <w:trPr>
          <w:trHeight w:val="54"/>
          <w:jc w:val="center"/>
        </w:trPr>
        <w:tc>
          <w:tcPr>
            <w:tcW w:w="1764" w:type="pct"/>
            <w:vMerge w:val="restart"/>
            <w:shd w:val="clear" w:color="auto" w:fill="D9D9D9" w:themeFill="background1" w:themeFillShade="D9"/>
            <w:vAlign w:val="center"/>
          </w:tcPr>
          <w:p w14:paraId="7BF881D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3236" w:type="pct"/>
            <w:gridSpan w:val="3"/>
            <w:shd w:val="clear" w:color="auto" w:fill="D9D9D9" w:themeFill="background1" w:themeFillShade="D9"/>
            <w:vAlign w:val="center"/>
          </w:tcPr>
          <w:p w14:paraId="0799100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966FCC" w:rsidRPr="003C61F1" w14:paraId="083DB3C0" w14:textId="77777777" w:rsidTr="00407031">
        <w:trPr>
          <w:trHeight w:val="206"/>
          <w:jc w:val="center"/>
        </w:trPr>
        <w:tc>
          <w:tcPr>
            <w:tcW w:w="1764" w:type="pct"/>
            <w:vMerge/>
            <w:shd w:val="clear" w:color="auto" w:fill="D9D9D9" w:themeFill="background1" w:themeFillShade="D9"/>
            <w:vAlign w:val="center"/>
          </w:tcPr>
          <w:p w14:paraId="383D7D2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vAlign w:val="center"/>
          </w:tcPr>
          <w:p w14:paraId="29F6F7F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0292A9E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4F8DA69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CS</w:t>
            </w:r>
          </w:p>
        </w:tc>
      </w:tr>
      <w:tr w:rsidR="00966FCC" w:rsidRPr="003C61F1" w14:paraId="5BFC9D94" w14:textId="77777777" w:rsidTr="00407031">
        <w:trPr>
          <w:trHeight w:val="143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422587A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34D195F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1.5± 1.8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6771FF9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0.6± 2.5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1B6710C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4.7± 1.7</w:t>
            </w:r>
          </w:p>
        </w:tc>
      </w:tr>
      <w:tr w:rsidR="00966FCC" w:rsidRPr="003C61F1" w14:paraId="348E7410" w14:textId="77777777" w:rsidTr="00407031">
        <w:trPr>
          <w:trHeight w:val="179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0536227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08D3FD3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3.9± 0.5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47A5778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8.4± 1.6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31E836E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4.3± 1.1</w:t>
            </w:r>
          </w:p>
        </w:tc>
      </w:tr>
      <w:tr w:rsidR="00966FCC" w:rsidRPr="003C61F1" w14:paraId="57A19182" w14:textId="77777777" w:rsidTr="00407031">
        <w:trPr>
          <w:trHeight w:val="116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58075C3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2D6A3C2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3.7± 1.8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5F9222D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5.3± 1.6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044EA1C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1.0± 1.5</w:t>
            </w:r>
          </w:p>
        </w:tc>
      </w:tr>
      <w:tr w:rsidR="00966FCC" w:rsidRPr="003C61F1" w14:paraId="3FDEE5EF" w14:textId="77777777" w:rsidTr="00407031">
        <w:trPr>
          <w:trHeight w:val="123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6C57FAD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0640244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8.9±1.8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65BC03D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3.7± 1.2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78ED3A3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4.8± 1.4</w:t>
            </w:r>
          </w:p>
        </w:tc>
      </w:tr>
      <w:tr w:rsidR="00966FCC" w:rsidRPr="003C61F1" w14:paraId="6D1FF28D" w14:textId="77777777" w:rsidTr="00407031">
        <w:trPr>
          <w:trHeight w:val="151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6527E43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466A8BB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6.9± 1.9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007DAEE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1.3± 1.9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70AB0D0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6.2± 1.1</w:t>
            </w:r>
          </w:p>
        </w:tc>
      </w:tr>
      <w:tr w:rsidR="00966FCC" w:rsidRPr="003C61F1" w14:paraId="33A5B52B" w14:textId="77777777" w:rsidTr="00407031">
        <w:trPr>
          <w:trHeight w:val="151"/>
          <w:jc w:val="center"/>
        </w:trPr>
        <w:tc>
          <w:tcPr>
            <w:tcW w:w="1764" w:type="pct"/>
            <w:shd w:val="clear" w:color="auto" w:fill="D9D9D9" w:themeFill="background1" w:themeFillShade="D9"/>
            <w:vAlign w:val="center"/>
          </w:tcPr>
          <w:p w14:paraId="7DA9005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577EB97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2± 0.9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339EA69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5.2± 2.3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6869887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66FCC" w:rsidRPr="003C61F1" w14:paraId="53816726" w14:textId="77777777" w:rsidTr="00407031">
        <w:trPr>
          <w:trHeight w:val="151"/>
          <w:jc w:val="center"/>
        </w:trPr>
        <w:tc>
          <w:tcPr>
            <w:tcW w:w="17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40E5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6B94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6.9± 1.5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FCAD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65ED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65EFF30" w14:textId="77777777" w:rsidR="00966FCC" w:rsidRDefault="00966FCC" w:rsidP="00966F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61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B1D28E3" w14:textId="77777777" w:rsidR="00966FCC" w:rsidRDefault="00966FCC" w:rsidP="00966F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EF5DCD" w14:textId="77777777" w:rsidR="00966FCC" w:rsidRDefault="00966FCC" w:rsidP="00966F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47"/>
        <w:gridCol w:w="1973"/>
        <w:gridCol w:w="1973"/>
        <w:gridCol w:w="2057"/>
      </w:tblGrid>
      <w:tr w:rsidR="00966FCC" w:rsidRPr="003C61F1" w14:paraId="375D3D12" w14:textId="77777777" w:rsidTr="00407031">
        <w:trPr>
          <w:trHeight w:val="161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65EBC" w14:textId="77777777" w:rsidR="00966FCC" w:rsidRPr="003C61F1" w:rsidRDefault="00966FCC" w:rsidP="0040703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6D306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5</w:t>
            </w:r>
            <w:r w:rsidRPr="006D306A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.</w:t>
            </w: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howing results of Tendon Cross sectional Area (T-CSA) after treatment.</w:t>
            </w:r>
          </w:p>
        </w:tc>
      </w:tr>
      <w:tr w:rsidR="00966FCC" w:rsidRPr="003C61F1" w14:paraId="23B23E1C" w14:textId="77777777" w:rsidTr="00407031">
        <w:trPr>
          <w:trHeight w:val="4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CAF2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886A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966FCC" w:rsidRPr="003C61F1" w14:paraId="740EECBE" w14:textId="77777777" w:rsidTr="00407031">
        <w:trPr>
          <w:trHeight w:val="107"/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8058DA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18964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96A92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8A41E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CS</w:t>
            </w:r>
          </w:p>
        </w:tc>
      </w:tr>
      <w:tr w:rsidR="00966FCC" w:rsidRPr="003C61F1" w14:paraId="29637E76" w14:textId="77777777" w:rsidTr="00407031">
        <w:trPr>
          <w:trHeight w:val="7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9D2D3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C319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8.5±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6E73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7.9±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FEFE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9±0.7</w:t>
            </w:r>
          </w:p>
        </w:tc>
      </w:tr>
      <w:tr w:rsidR="00966FCC" w:rsidRPr="003C61F1" w14:paraId="4EB0B7CB" w14:textId="77777777" w:rsidTr="00407031">
        <w:trPr>
          <w:trHeight w:val="10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F72CE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2E1C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0.9 ±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B6D4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4.6± 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3CE1D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7.4 ±0.6</w:t>
            </w:r>
          </w:p>
        </w:tc>
      </w:tr>
      <w:tr w:rsidR="00966FCC" w:rsidRPr="003C61F1" w14:paraId="4612811A" w14:textId="77777777" w:rsidTr="00407031">
        <w:trPr>
          <w:trHeight w:val="44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87B38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FE2A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6.5±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787A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2.9± 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CAB4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5.9±0.8</w:t>
            </w:r>
          </w:p>
        </w:tc>
      </w:tr>
      <w:tr w:rsidR="00966FCC" w:rsidRPr="003C61F1" w14:paraId="1519F916" w14:textId="77777777" w:rsidTr="00407031">
        <w:trPr>
          <w:trHeight w:val="7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EFADE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EEFC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6.4±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25B7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6.8±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CF0A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4.9±0.6</w:t>
            </w:r>
          </w:p>
        </w:tc>
      </w:tr>
      <w:tr w:rsidR="00966FCC" w:rsidRPr="003C61F1" w14:paraId="5FF6F2F2" w14:textId="77777777" w:rsidTr="00407031">
        <w:trPr>
          <w:trHeight w:val="15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758B7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4699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1.8±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2938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9.4±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2703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58.2±0.5</w:t>
            </w:r>
          </w:p>
        </w:tc>
      </w:tr>
      <w:tr w:rsidR="00966FCC" w:rsidRPr="003C61F1" w14:paraId="585DC039" w14:textId="77777777" w:rsidTr="00407031">
        <w:trPr>
          <w:trHeight w:val="15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D3246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7576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44.6±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022A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0.4±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DD7D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65±0.6</w:t>
            </w:r>
          </w:p>
        </w:tc>
      </w:tr>
      <w:tr w:rsidR="00966FCC" w:rsidRPr="003C61F1" w14:paraId="786EEFAA" w14:textId="77777777" w:rsidTr="00407031">
        <w:trPr>
          <w:trHeight w:val="151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A42D3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8518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5.4±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C961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7.6±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7A9E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3.9±0.5</w:t>
            </w:r>
          </w:p>
        </w:tc>
      </w:tr>
    </w:tbl>
    <w:p w14:paraId="52ED55A7" w14:textId="77777777" w:rsidR="00966FCC" w:rsidRDefault="00966FCC" w:rsidP="00966F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5FBBC1C" w14:textId="77777777" w:rsidR="00966FCC" w:rsidRDefault="00966FCC" w:rsidP="00966F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1403"/>
        <w:gridCol w:w="1494"/>
        <w:gridCol w:w="1692"/>
        <w:gridCol w:w="1737"/>
        <w:gridCol w:w="1242"/>
      </w:tblGrid>
      <w:tr w:rsidR="00966FCC" w:rsidRPr="003C61F1" w14:paraId="3B9B4823" w14:textId="77777777" w:rsidTr="00407031">
        <w:trPr>
          <w:trHeight w:val="197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7BA31CF8" w14:textId="1768080B" w:rsidR="00966FCC" w:rsidRPr="003C61F1" w:rsidRDefault="00966FCC" w:rsidP="00966FCC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2D74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2D74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C61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ing results of ultrasonographic assessment of SDFT fiber echogenicity score (FES).</w:t>
            </w:r>
          </w:p>
        </w:tc>
      </w:tr>
      <w:tr w:rsidR="00966FCC" w:rsidRPr="003C61F1" w14:paraId="797AE88A" w14:textId="77777777" w:rsidTr="00407031">
        <w:trPr>
          <w:trHeight w:val="47"/>
        </w:trPr>
        <w:tc>
          <w:tcPr>
            <w:tcW w:w="953" w:type="pct"/>
            <w:vMerge w:val="restart"/>
            <w:shd w:val="clear" w:color="auto" w:fill="BFBFBF" w:themeFill="background1" w:themeFillShade="BF"/>
            <w:vAlign w:val="center"/>
          </w:tcPr>
          <w:p w14:paraId="4F2B2BE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4047" w:type="pct"/>
            <w:gridSpan w:val="5"/>
            <w:shd w:val="clear" w:color="auto" w:fill="BFBFBF" w:themeFill="background1" w:themeFillShade="BF"/>
            <w:vAlign w:val="center"/>
          </w:tcPr>
          <w:p w14:paraId="463EFCF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966FCC" w:rsidRPr="003C61F1" w14:paraId="30D38E2B" w14:textId="77777777" w:rsidTr="00407031">
        <w:trPr>
          <w:trHeight w:val="143"/>
        </w:trPr>
        <w:tc>
          <w:tcPr>
            <w:tcW w:w="953" w:type="pct"/>
            <w:vMerge/>
            <w:shd w:val="clear" w:color="auto" w:fill="BFBFBF" w:themeFill="background1" w:themeFillShade="BF"/>
            <w:vAlign w:val="center"/>
          </w:tcPr>
          <w:p w14:paraId="7B37F66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shd w:val="clear" w:color="auto" w:fill="BFBFBF" w:themeFill="background1" w:themeFillShade="BF"/>
            <w:vAlign w:val="center"/>
          </w:tcPr>
          <w:p w14:paraId="2CF4F2C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9" w:type="pct"/>
            <w:shd w:val="clear" w:color="auto" w:fill="BFBFBF" w:themeFill="background1" w:themeFillShade="BF"/>
            <w:vAlign w:val="center"/>
          </w:tcPr>
          <w:p w14:paraId="4C12DE5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905" w:type="pct"/>
            <w:shd w:val="clear" w:color="auto" w:fill="BFBFBF" w:themeFill="background1" w:themeFillShade="BF"/>
            <w:vAlign w:val="center"/>
          </w:tcPr>
          <w:p w14:paraId="0AE96B5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929" w:type="pct"/>
            <w:shd w:val="clear" w:color="auto" w:fill="BFBFBF" w:themeFill="background1" w:themeFillShade="BF"/>
            <w:vAlign w:val="center"/>
          </w:tcPr>
          <w:p w14:paraId="37C8462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664" w:type="pct"/>
            <w:shd w:val="clear" w:color="auto" w:fill="BFBFBF" w:themeFill="background1" w:themeFillShade="BF"/>
            <w:vAlign w:val="center"/>
          </w:tcPr>
          <w:p w14:paraId="1938BDB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66FCC" w:rsidRPr="003C61F1" w14:paraId="462EA300" w14:textId="77777777" w:rsidTr="00407031">
        <w:trPr>
          <w:trHeight w:val="89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3F01DC4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56CE67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DD2261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020B34E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2F9CDA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4" w:type="pct"/>
            <w:vAlign w:val="center"/>
          </w:tcPr>
          <w:p w14:paraId="44532E9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6FCC" w:rsidRPr="003C61F1" w14:paraId="619335C9" w14:textId="77777777" w:rsidTr="00407031">
        <w:trPr>
          <w:trHeight w:val="47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063014E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D9E12C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3443D6C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99372D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8A8DD0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4" w:type="pct"/>
            <w:vAlign w:val="center"/>
          </w:tcPr>
          <w:p w14:paraId="2133F6E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6FCC" w:rsidRPr="003C61F1" w14:paraId="70BEE5CA" w14:textId="77777777" w:rsidTr="00407031">
        <w:trPr>
          <w:trHeight w:val="47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67833942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0387FA1" w14:textId="47766223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285177D" w14:textId="0BE76766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6E2BB46" w14:textId="0400F2A9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="00C53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*#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337545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3.800</w:t>
            </w:r>
          </w:p>
        </w:tc>
        <w:tc>
          <w:tcPr>
            <w:tcW w:w="664" w:type="pct"/>
            <w:vAlign w:val="center"/>
          </w:tcPr>
          <w:p w14:paraId="7CAC156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66FCC" w:rsidRPr="003C61F1" w14:paraId="15302454" w14:textId="77777777" w:rsidTr="00407031">
        <w:trPr>
          <w:trHeight w:val="123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66827C9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6F21FE5" w14:textId="3369FA2A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1BE5DC6" w14:textId="03AEDCA7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7F2036A3" w14:textId="66539967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1DD16E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7.667</w:t>
            </w:r>
          </w:p>
        </w:tc>
        <w:tc>
          <w:tcPr>
            <w:tcW w:w="664" w:type="pct"/>
            <w:vAlign w:val="center"/>
          </w:tcPr>
          <w:p w14:paraId="69C3BCD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966FCC" w:rsidRPr="003C61F1" w14:paraId="44CF1E64" w14:textId="77777777" w:rsidTr="00407031">
        <w:trPr>
          <w:trHeight w:val="206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72EE620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6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E33E3F6" w14:textId="3AC8D12D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7BD3566" w14:textId="2B6E1FDB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0B66C82" w14:textId="6303FF83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b </w:t>
            </w:r>
            <w:r w:rsidR="00C53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16DAAF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0.062</w:t>
            </w:r>
          </w:p>
        </w:tc>
        <w:tc>
          <w:tcPr>
            <w:tcW w:w="664" w:type="pct"/>
            <w:vAlign w:val="center"/>
          </w:tcPr>
          <w:p w14:paraId="77459E1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966FCC" w:rsidRPr="003C61F1" w14:paraId="42653E7E" w14:textId="77777777" w:rsidTr="00407031">
        <w:trPr>
          <w:trHeight w:val="151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58CDBF2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82B8A1E" w14:textId="7BFDA3EB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1-2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95E9543" w14:textId="6D01E00F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6C91088C" w14:textId="36296484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"/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(1-1)</w:t>
            </w:r>
            <w:bookmarkEnd w:id="1"/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c </w:t>
            </w:r>
            <w:r w:rsidR="00C53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301E19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6.611</w:t>
            </w:r>
          </w:p>
        </w:tc>
        <w:tc>
          <w:tcPr>
            <w:tcW w:w="664" w:type="pct"/>
            <w:vAlign w:val="center"/>
          </w:tcPr>
          <w:p w14:paraId="4A37312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66FCC" w:rsidRPr="003C61F1" w14:paraId="7DBF7FA5" w14:textId="77777777" w:rsidTr="00407031">
        <w:trPr>
          <w:trHeight w:val="152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411B50C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5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FF59B95" w14:textId="4C8673F8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-1(-1/-1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1C5E880F" w14:textId="0D818D4B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(0-1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="00C53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7196749F" w14:textId="74FA9C7A" w:rsidR="00966FCC" w:rsidRPr="003C61F1" w:rsidRDefault="00966FCC" w:rsidP="00C536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(0-0)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="00C53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404FB6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8.254</w:t>
            </w:r>
          </w:p>
        </w:tc>
        <w:tc>
          <w:tcPr>
            <w:tcW w:w="664" w:type="pct"/>
            <w:vAlign w:val="center"/>
          </w:tcPr>
          <w:p w14:paraId="3E2DCA8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66FCC" w:rsidRPr="003C61F1" w14:paraId="0333A16A" w14:textId="77777777" w:rsidTr="00407031">
        <w:trPr>
          <w:trHeight w:val="47"/>
        </w:trPr>
        <w:tc>
          <w:tcPr>
            <w:tcW w:w="953" w:type="pct"/>
            <w:shd w:val="clear" w:color="auto" w:fill="BFBFBF" w:themeFill="background1" w:themeFillShade="BF"/>
            <w:vAlign w:val="center"/>
          </w:tcPr>
          <w:p w14:paraId="3690DEA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Test Statistic 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EBA239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5F4A59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4582236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593" w:type="pct"/>
            <w:gridSpan w:val="2"/>
            <w:vMerge w:val="restart"/>
            <w:shd w:val="clear" w:color="auto" w:fill="auto"/>
            <w:vAlign w:val="center"/>
          </w:tcPr>
          <w:p w14:paraId="2C95A04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FCC" w:rsidRPr="003C61F1" w14:paraId="611F4CE9" w14:textId="77777777" w:rsidTr="0038422E">
        <w:trPr>
          <w:trHeight w:val="47"/>
        </w:trPr>
        <w:tc>
          <w:tcPr>
            <w:tcW w:w="95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C4012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CFDF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925D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D4282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9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D3EC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FCC" w:rsidRPr="003C61F1" w14:paraId="24FAF2CE" w14:textId="77777777" w:rsidTr="0038422E">
        <w:trPr>
          <w:trHeight w:val="47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9E80" w14:textId="77777777" w:rsidR="001C1C24" w:rsidRDefault="00164D73" w:rsidP="003842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3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in the same group are significantly different at p&lt;0.05.</w:t>
            </w:r>
            <w:r w:rsidR="00C10F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C10F12" w:rsidRPr="003C61F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  <w:r w:rsidR="00C10F12"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C10F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10F12"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 and test statistic of Freidman test.</w:t>
            </w:r>
            <w:r w:rsidR="001C1C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D66C07" w14:textId="186D76BC" w:rsidR="00164D73" w:rsidRPr="003C61F1" w:rsidRDefault="001C1C24" w:rsidP="003842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4">
              <w:rPr>
                <w:rFonts w:ascii="Times New Roman" w:hAnsi="Times New Roman" w:cs="Times New Roman"/>
                <w:sz w:val="20"/>
                <w:szCs w:val="20"/>
              </w:rPr>
              <w:t xml:space="preserve">*there is a significant difference compared to the control group and # there is a significant difference compared to the PRF group in the same time at p&lt;0.05. </w:t>
            </w:r>
            <w:proofErr w:type="spellStart"/>
            <w:proofErr w:type="gramStart"/>
            <w:r w:rsidRPr="001C1C2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  <w:r w:rsidRPr="001C1C24">
              <w:rPr>
                <w:rFonts w:ascii="Times New Roman" w:hAnsi="Times New Roman" w:cs="Times New Roman"/>
                <w:sz w:val="20"/>
                <w:szCs w:val="20"/>
              </w:rPr>
              <w:t xml:space="preserve"> = 2 and test statistic of Kruskal-Wallis.</w:t>
            </w:r>
          </w:p>
        </w:tc>
      </w:tr>
    </w:tbl>
    <w:p w14:paraId="4A418D65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4FDA3D3F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1559F091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366EA92B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4E5C9CD4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51F9526C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64DBD82B" w14:textId="77777777" w:rsidR="00966FCC" w:rsidRDefault="00966FCC" w:rsidP="00966FC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1346"/>
        <w:gridCol w:w="1511"/>
        <w:gridCol w:w="1947"/>
        <w:gridCol w:w="1539"/>
        <w:gridCol w:w="1556"/>
      </w:tblGrid>
      <w:tr w:rsidR="00966FCC" w:rsidRPr="003C61F1" w14:paraId="187A9765" w14:textId="77777777" w:rsidTr="00407031">
        <w:trPr>
          <w:trHeight w:val="197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026C86C3" w14:textId="3AB68760" w:rsidR="00966FCC" w:rsidRPr="003C61F1" w:rsidRDefault="00966FCC" w:rsidP="00966FCC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2D74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2D74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C61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ing results of ultrasonographic assessment of SDFT </w:t>
            </w:r>
            <w:bookmarkStart w:id="2" w:name="OLE_LINK13"/>
            <w:r w:rsidRPr="003C61F1">
              <w:rPr>
                <w:rFonts w:ascii="Times New Roman" w:eastAsia="Times New Roman" w:hAnsi="Times New Roman" w:cs="Times New Roman"/>
                <w:sz w:val="20"/>
                <w:szCs w:val="20"/>
              </w:rPr>
              <w:t>fiber alignment score (FAS)</w:t>
            </w:r>
            <w:bookmarkEnd w:id="2"/>
            <w:r w:rsidRPr="003C61F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6FCC" w:rsidRPr="003C61F1" w14:paraId="712E4AE3" w14:textId="77777777" w:rsidTr="00407031">
        <w:trPr>
          <w:trHeight w:val="54"/>
          <w:jc w:val="center"/>
        </w:trPr>
        <w:tc>
          <w:tcPr>
            <w:tcW w:w="776" w:type="pct"/>
            <w:vMerge w:val="restart"/>
            <w:shd w:val="clear" w:color="auto" w:fill="D9D9D9" w:themeFill="background1" w:themeFillShade="D9"/>
            <w:vAlign w:val="center"/>
          </w:tcPr>
          <w:p w14:paraId="320ECC2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2569" w:type="pct"/>
            <w:gridSpan w:val="3"/>
            <w:shd w:val="clear" w:color="auto" w:fill="D9D9D9" w:themeFill="background1" w:themeFillShade="D9"/>
            <w:vAlign w:val="center"/>
          </w:tcPr>
          <w:p w14:paraId="7CBA78B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23" w:type="pct"/>
            <w:vMerge w:val="restart"/>
            <w:shd w:val="clear" w:color="auto" w:fill="D9D9D9" w:themeFill="background1" w:themeFillShade="D9"/>
            <w:vAlign w:val="center"/>
          </w:tcPr>
          <w:p w14:paraId="18B6C79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32" w:type="pct"/>
            <w:vMerge w:val="restart"/>
            <w:shd w:val="clear" w:color="auto" w:fill="D9D9D9" w:themeFill="background1" w:themeFillShade="D9"/>
            <w:vAlign w:val="center"/>
          </w:tcPr>
          <w:p w14:paraId="37130ED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66FCC" w:rsidRPr="003C61F1" w14:paraId="1C224994" w14:textId="77777777" w:rsidTr="00407031">
        <w:trPr>
          <w:trHeight w:val="54"/>
          <w:jc w:val="center"/>
        </w:trPr>
        <w:tc>
          <w:tcPr>
            <w:tcW w:w="776" w:type="pct"/>
            <w:vMerge/>
            <w:shd w:val="clear" w:color="auto" w:fill="D9D9D9" w:themeFill="background1" w:themeFillShade="D9"/>
            <w:vAlign w:val="center"/>
          </w:tcPr>
          <w:p w14:paraId="17FBEA6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D9D9D9" w:themeFill="background1" w:themeFillShade="D9"/>
            <w:vAlign w:val="center"/>
          </w:tcPr>
          <w:p w14:paraId="365CB96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08" w:type="pct"/>
            <w:shd w:val="clear" w:color="auto" w:fill="D9D9D9" w:themeFill="background1" w:themeFillShade="D9"/>
            <w:vAlign w:val="center"/>
          </w:tcPr>
          <w:p w14:paraId="1E41768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041" w:type="pct"/>
            <w:shd w:val="clear" w:color="auto" w:fill="D9D9D9" w:themeFill="background1" w:themeFillShade="D9"/>
            <w:vAlign w:val="center"/>
          </w:tcPr>
          <w:p w14:paraId="506D68F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823" w:type="pct"/>
            <w:vMerge/>
            <w:shd w:val="clear" w:color="auto" w:fill="D9D9D9" w:themeFill="background1" w:themeFillShade="D9"/>
            <w:vAlign w:val="center"/>
          </w:tcPr>
          <w:p w14:paraId="1060CDF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vMerge/>
            <w:vAlign w:val="center"/>
          </w:tcPr>
          <w:p w14:paraId="6CC9FE0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FCC" w:rsidRPr="003C61F1" w14:paraId="0CD27C76" w14:textId="77777777" w:rsidTr="00407031">
        <w:trPr>
          <w:trHeight w:val="54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A6D64B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01BEACC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0AF753B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4D5466C2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39F6FCE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2" w:type="pct"/>
            <w:vAlign w:val="center"/>
          </w:tcPr>
          <w:p w14:paraId="5352068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6FCC" w:rsidRPr="003C61F1" w14:paraId="25847962" w14:textId="77777777" w:rsidTr="00407031">
        <w:trPr>
          <w:trHeight w:val="54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01FD6C8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7239FAB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35553A9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21B5B575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52FF13F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2" w:type="pct"/>
            <w:vAlign w:val="center"/>
          </w:tcPr>
          <w:p w14:paraId="1EAE732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6FCC" w:rsidRPr="003C61F1" w14:paraId="197424B1" w14:textId="77777777" w:rsidTr="00407031">
        <w:trPr>
          <w:trHeight w:val="54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63172C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120C1AE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7570B9A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008F1C2E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0D38C26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2" w:type="pct"/>
            <w:vAlign w:val="center"/>
          </w:tcPr>
          <w:p w14:paraId="55863A3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66FCC" w:rsidRPr="003C61F1" w14:paraId="2A814E3D" w14:textId="77777777" w:rsidTr="00407031">
        <w:trPr>
          <w:trHeight w:val="123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17B047D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60C1872E" w14:textId="0F6AED57" w:rsidR="00966FCC" w:rsidRPr="003C61F1" w:rsidRDefault="00966FCC" w:rsidP="00FA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="00FA05BA" w:rsidRPr="00FA05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7B6BDBC1" w14:textId="592F876B" w:rsidR="00966FCC" w:rsidRPr="003C61F1" w:rsidRDefault="00966FCC" w:rsidP="00FA05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="005B72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FA05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73DA7877" w14:textId="4BBAAFDA" w:rsidR="00966FCC" w:rsidRPr="003C61F1" w:rsidRDefault="007E3CDF" w:rsidP="007E3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6FCC" w:rsidRPr="003C61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6FCC" w:rsidRPr="003C61F1"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  <w:r w:rsidR="00966FCC"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="005B72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1F4C691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3.000</w:t>
            </w:r>
          </w:p>
        </w:tc>
        <w:tc>
          <w:tcPr>
            <w:tcW w:w="832" w:type="pct"/>
            <w:vAlign w:val="center"/>
          </w:tcPr>
          <w:p w14:paraId="51685492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66FCC" w:rsidRPr="003C61F1" w14:paraId="4DFF3E40" w14:textId="77777777" w:rsidTr="00407031">
        <w:trPr>
          <w:trHeight w:val="151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3DA354E6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60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3DFCD41F" w14:textId="36963B95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27627790" w14:textId="29EAFA6F" w:rsidR="00966FCC" w:rsidRPr="003C61F1" w:rsidRDefault="00966FCC" w:rsidP="005B7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b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0791A209" w14:textId="528A97B6" w:rsidR="00966FCC" w:rsidRPr="003C61F1" w:rsidRDefault="00966FCC" w:rsidP="005B7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="005B72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7901FB1F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3.636</w:t>
            </w:r>
          </w:p>
        </w:tc>
        <w:tc>
          <w:tcPr>
            <w:tcW w:w="832" w:type="pct"/>
            <w:vAlign w:val="center"/>
          </w:tcPr>
          <w:p w14:paraId="5C0BDBE1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66FCC" w:rsidRPr="003C61F1" w14:paraId="1530C2D7" w14:textId="77777777" w:rsidTr="00407031">
        <w:trPr>
          <w:trHeight w:val="151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5403EC3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358A31C8" w14:textId="4E3407FF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="005B72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808" w:type="pct"/>
            <w:shd w:val="clear" w:color="auto" w:fill="FFFFFF" w:themeFill="background1"/>
            <w:vAlign w:val="center"/>
          </w:tcPr>
          <w:p w14:paraId="11A48ECA" w14:textId="6F645916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1" w:type="pct"/>
            <w:shd w:val="clear" w:color="auto" w:fill="FFFFFF" w:themeFill="background1"/>
            <w:vAlign w:val="center"/>
          </w:tcPr>
          <w:p w14:paraId="710699A5" w14:textId="08EC617B" w:rsidR="00966FCC" w:rsidRPr="003C61F1" w:rsidRDefault="00966FCC" w:rsidP="005B7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r w:rsidR="005B72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25414CF9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8.708</w:t>
            </w:r>
          </w:p>
        </w:tc>
        <w:tc>
          <w:tcPr>
            <w:tcW w:w="832" w:type="pct"/>
            <w:vAlign w:val="center"/>
          </w:tcPr>
          <w:p w14:paraId="5532B40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66FCC" w:rsidRPr="003C61F1" w14:paraId="462A938D" w14:textId="77777777" w:rsidTr="00407031">
        <w:trPr>
          <w:trHeight w:val="54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0AAF6D3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50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6FE099D" w14:textId="46CC82A5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="005B724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AC380B5" w14:textId="4E9AFE4F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.5(1-2)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3C61F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192D9432" w14:textId="533FB8A2" w:rsidR="00966FCC" w:rsidRPr="003C61F1" w:rsidRDefault="00966FCC" w:rsidP="005B72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(0-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 w:rsidRPr="003C61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B72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823" w:type="pct"/>
            <w:shd w:val="clear" w:color="auto" w:fill="FFFFFF" w:themeFill="background1"/>
            <w:vAlign w:val="center"/>
          </w:tcPr>
          <w:p w14:paraId="049AFFF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19.499</w:t>
            </w:r>
          </w:p>
        </w:tc>
        <w:tc>
          <w:tcPr>
            <w:tcW w:w="832" w:type="pct"/>
            <w:vAlign w:val="center"/>
          </w:tcPr>
          <w:p w14:paraId="495B146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66FCC" w:rsidRPr="003C61F1" w14:paraId="1129DF5D" w14:textId="77777777" w:rsidTr="00407031">
        <w:trPr>
          <w:trHeight w:val="215"/>
          <w:jc w:val="center"/>
        </w:trPr>
        <w:tc>
          <w:tcPr>
            <w:tcW w:w="776" w:type="pct"/>
            <w:shd w:val="clear" w:color="auto" w:fill="D9D9D9" w:themeFill="background1" w:themeFillShade="D9"/>
            <w:vAlign w:val="center"/>
          </w:tcPr>
          <w:p w14:paraId="6A6B63C8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Test Statistic 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4DFEE83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6.112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DCDDEED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3.907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2DEDDA9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2.82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8E7274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14:paraId="76D980AA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FCC" w:rsidRPr="003C61F1" w14:paraId="00C7CCE3" w14:textId="77777777" w:rsidTr="00407031">
        <w:trPr>
          <w:trHeight w:val="44"/>
          <w:jc w:val="center"/>
        </w:trPr>
        <w:tc>
          <w:tcPr>
            <w:tcW w:w="77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AB1F4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995D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6156C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0B28B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E3DF7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2B0BDA70" w14:textId="77777777" w:rsidR="00966FCC" w:rsidRPr="003C61F1" w:rsidRDefault="00966FCC" w:rsidP="004070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FCC" w:rsidRPr="003C61F1" w14:paraId="3E4CE506" w14:textId="77777777" w:rsidTr="00407031">
        <w:trPr>
          <w:trHeight w:val="584"/>
          <w:jc w:val="center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430D8" w14:textId="77777777" w:rsidR="00700125" w:rsidRPr="00164D73" w:rsidRDefault="00700125" w:rsidP="007001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3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in the same group are significantly different at p&lt;0.0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C61F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  <w:r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61F1">
              <w:rPr>
                <w:rFonts w:ascii="Times New Roman" w:hAnsi="Times New Roman" w:cs="Times New Roman"/>
                <w:sz w:val="20"/>
                <w:szCs w:val="20"/>
              </w:rPr>
              <w:t xml:space="preserve"> and test statistic of Freidman test.</w:t>
            </w:r>
          </w:p>
          <w:p w14:paraId="0C0BDDE9" w14:textId="23375268" w:rsidR="00966FCC" w:rsidRPr="003C61F1" w:rsidRDefault="009B1DCE" w:rsidP="007001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4">
              <w:rPr>
                <w:rFonts w:ascii="Times New Roman" w:hAnsi="Times New Roman" w:cs="Times New Roman"/>
                <w:sz w:val="20"/>
                <w:szCs w:val="20"/>
              </w:rPr>
              <w:t xml:space="preserve">*there is a significant difference compared to the control group and # there is a significant difference compared to the PRF group in the same time at p&lt;0.05. </w:t>
            </w:r>
            <w:proofErr w:type="spellStart"/>
            <w:proofErr w:type="gramStart"/>
            <w:r w:rsidRPr="001C1C2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  <w:r w:rsidRPr="001C1C24">
              <w:rPr>
                <w:rFonts w:ascii="Times New Roman" w:hAnsi="Times New Roman" w:cs="Times New Roman"/>
                <w:sz w:val="20"/>
                <w:szCs w:val="20"/>
              </w:rPr>
              <w:t xml:space="preserve"> = 2 and test statistic of Kruskal-Walli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104DAC5" w14:textId="77777777" w:rsidR="00824829" w:rsidRDefault="00824829" w:rsidP="00966FCC">
      <w:pPr>
        <w:rPr>
          <w:rFonts w:asciiTheme="majorBidi" w:hAnsiTheme="majorBidi" w:cstheme="majorBidi"/>
          <w:sz w:val="24"/>
          <w:szCs w:val="24"/>
        </w:rPr>
      </w:pPr>
    </w:p>
    <w:p w14:paraId="5748A366" w14:textId="77777777" w:rsidR="00824829" w:rsidRDefault="00824829" w:rsidP="00966FCC">
      <w:pPr>
        <w:rPr>
          <w:rFonts w:asciiTheme="majorBidi" w:hAnsiTheme="majorBidi" w:cstheme="majorBidi"/>
          <w:sz w:val="24"/>
          <w:szCs w:val="24"/>
        </w:rPr>
      </w:pPr>
    </w:p>
    <w:p w14:paraId="702D7840" w14:textId="0002515C" w:rsidR="003443C4" w:rsidRPr="003443C4" w:rsidRDefault="00824829" w:rsidP="0082482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3443C4" w:rsidRPr="0034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0p9x5xr2vzyetsdovf0rhptp5vd9xapst&quot;&gt;My PhD Library&lt;record-ids&gt;&lt;item&gt;250&lt;/item&gt;&lt;/record-ids&gt;&lt;/item&gt;&lt;/Libraries&gt;"/>
  </w:docVars>
  <w:rsids>
    <w:rsidRoot w:val="00E728E9"/>
    <w:rsid w:val="000D4B00"/>
    <w:rsid w:val="000F393A"/>
    <w:rsid w:val="00164D73"/>
    <w:rsid w:val="001C1C24"/>
    <w:rsid w:val="00270FCA"/>
    <w:rsid w:val="0027171F"/>
    <w:rsid w:val="003017E6"/>
    <w:rsid w:val="003443C4"/>
    <w:rsid w:val="0038422E"/>
    <w:rsid w:val="003A5F66"/>
    <w:rsid w:val="004825EA"/>
    <w:rsid w:val="004A1C6C"/>
    <w:rsid w:val="004C6050"/>
    <w:rsid w:val="00502CE0"/>
    <w:rsid w:val="005B7243"/>
    <w:rsid w:val="00670795"/>
    <w:rsid w:val="00700125"/>
    <w:rsid w:val="0071365B"/>
    <w:rsid w:val="007E3CDF"/>
    <w:rsid w:val="007E635F"/>
    <w:rsid w:val="0081290D"/>
    <w:rsid w:val="0082349B"/>
    <w:rsid w:val="00824829"/>
    <w:rsid w:val="009618F1"/>
    <w:rsid w:val="00966FCC"/>
    <w:rsid w:val="009B1DCE"/>
    <w:rsid w:val="009D3F9C"/>
    <w:rsid w:val="00A70457"/>
    <w:rsid w:val="00AA63CB"/>
    <w:rsid w:val="00AF7E16"/>
    <w:rsid w:val="00B45051"/>
    <w:rsid w:val="00C10F12"/>
    <w:rsid w:val="00C17667"/>
    <w:rsid w:val="00C23114"/>
    <w:rsid w:val="00C53631"/>
    <w:rsid w:val="00CD5F07"/>
    <w:rsid w:val="00D30E67"/>
    <w:rsid w:val="00E46EA9"/>
    <w:rsid w:val="00E728E9"/>
    <w:rsid w:val="00E804B1"/>
    <w:rsid w:val="00E81C8C"/>
    <w:rsid w:val="00EC1E89"/>
    <w:rsid w:val="00F013E8"/>
    <w:rsid w:val="00F20086"/>
    <w:rsid w:val="00FA05BA"/>
    <w:rsid w:val="00FC2F4D"/>
    <w:rsid w:val="00FC7B7A"/>
    <w:rsid w:val="00FE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B68EB9"/>
  <w15:chartTrackingRefBased/>
  <w15:docId w15:val="{6374536D-7494-4B86-A1D1-995A063A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3C4"/>
  </w:style>
  <w:style w:type="paragraph" w:styleId="Heading1">
    <w:name w:val="heading 1"/>
    <w:basedOn w:val="Normal"/>
    <w:next w:val="Normal"/>
    <w:link w:val="Heading1Char"/>
    <w:uiPriority w:val="9"/>
    <w:qFormat/>
    <w:rsid w:val="00E72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8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8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8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8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8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8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8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8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8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8E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3443C4"/>
    <w:pPr>
      <w:bidi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qFormat/>
    <w:rsid w:val="00966FCC"/>
    <w:pPr>
      <w:bidi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48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48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48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82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EBF55-28C7-4A5F-B404-3714744D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his</dc:creator>
  <cp:keywords/>
  <dc:description/>
  <cp:lastModifiedBy>Mahmoud</cp:lastModifiedBy>
  <cp:revision>43</cp:revision>
  <dcterms:created xsi:type="dcterms:W3CDTF">2025-03-07T08:29:00Z</dcterms:created>
  <dcterms:modified xsi:type="dcterms:W3CDTF">2025-05-0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d2c53c2e24d274cec661c05fdd2a1bc23fa5f2ab292864918cfbd3ce531c2</vt:lpwstr>
  </property>
</Properties>
</file>